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1525" w:type="dxa"/>
        <w:tblLook w:val="04A0" w:firstRow="1" w:lastRow="0" w:firstColumn="1" w:lastColumn="0" w:noHBand="0" w:noVBand="1"/>
      </w:tblPr>
      <w:tblGrid>
        <w:gridCol w:w="1617"/>
        <w:gridCol w:w="1528"/>
        <w:gridCol w:w="1528"/>
        <w:gridCol w:w="1501"/>
        <w:gridCol w:w="1599"/>
      </w:tblGrid>
      <w:tr w:rsidR="00E3348C" w:rsidRPr="003026DB" w14:paraId="2FE51950" w14:textId="77777777" w:rsidTr="006178D4">
        <w:tc>
          <w:tcPr>
            <w:tcW w:w="7773" w:type="dxa"/>
            <w:gridSpan w:val="5"/>
            <w:shd w:val="clear" w:color="auto" w:fill="000000" w:themeFill="text1"/>
          </w:tcPr>
          <w:p w14:paraId="0A13AD1E" w14:textId="5B7763FD" w:rsidR="00E3348C" w:rsidRPr="00CF43FD" w:rsidRDefault="00E3348C" w:rsidP="00CF43FD">
            <w:pPr>
              <w:rPr>
                <w:rFonts w:ascii="Arial" w:hAnsi="Arial" w:cs="Arial"/>
                <w:b/>
                <w:color w:val="FFFFFF" w:themeColor="background1"/>
              </w:rPr>
            </w:pPr>
            <w:r w:rsidRPr="00CF43FD">
              <w:rPr>
                <w:rFonts w:ascii="Arial" w:hAnsi="Arial" w:cs="Arial"/>
                <w:b/>
                <w:color w:val="FFFFFF" w:themeColor="background1"/>
              </w:rPr>
              <w:t xml:space="preserve">Table </w:t>
            </w:r>
            <w:r>
              <w:rPr>
                <w:rFonts w:ascii="Arial" w:hAnsi="Arial" w:cs="Arial"/>
                <w:b/>
                <w:color w:val="FFFFFF" w:themeColor="background1"/>
              </w:rPr>
              <w:t>2</w:t>
            </w:r>
            <w:r w:rsidR="00441857">
              <w:rPr>
                <w:rFonts w:ascii="Arial" w:hAnsi="Arial" w:cs="Arial"/>
                <w:b/>
                <w:color w:val="FFFFFF" w:themeColor="background1"/>
              </w:rPr>
              <w:t xml:space="preserve">: Summary of </w:t>
            </w:r>
            <w:r w:rsidR="0071609A">
              <w:rPr>
                <w:rFonts w:ascii="Arial" w:hAnsi="Arial" w:cs="Arial"/>
                <w:b/>
                <w:color w:val="FFFFFF" w:themeColor="background1"/>
              </w:rPr>
              <w:t>i</w:t>
            </w:r>
            <w:r w:rsidR="00441857">
              <w:rPr>
                <w:rFonts w:ascii="Arial" w:hAnsi="Arial" w:cs="Arial"/>
                <w:b/>
                <w:color w:val="FFFFFF" w:themeColor="background1"/>
              </w:rPr>
              <w:t xml:space="preserve">nhibitor </w:t>
            </w:r>
            <w:r w:rsidR="0071609A">
              <w:rPr>
                <w:rFonts w:ascii="Arial" w:hAnsi="Arial" w:cs="Arial"/>
                <w:b/>
                <w:color w:val="FFFFFF" w:themeColor="background1"/>
              </w:rPr>
              <w:t>s</w:t>
            </w:r>
            <w:r w:rsidR="00441857">
              <w:rPr>
                <w:rFonts w:ascii="Arial" w:hAnsi="Arial" w:cs="Arial"/>
                <w:b/>
                <w:color w:val="FFFFFF" w:themeColor="background1"/>
              </w:rPr>
              <w:t xml:space="preserve">creening on mutant-transformed Ba/F3 cell lines </w:t>
            </w:r>
          </w:p>
        </w:tc>
      </w:tr>
      <w:tr w:rsidR="00332487" w:rsidRPr="003026DB" w14:paraId="70213C93" w14:textId="77777777" w:rsidTr="00136FF2">
        <w:tc>
          <w:tcPr>
            <w:tcW w:w="1617" w:type="dxa"/>
            <w:vMerge w:val="restart"/>
            <w:vAlign w:val="center"/>
          </w:tcPr>
          <w:p w14:paraId="12EB6359" w14:textId="72E386BE" w:rsidR="00332487" w:rsidRPr="003026DB" w:rsidRDefault="00332487" w:rsidP="00DC5F23">
            <w:pPr>
              <w:jc w:val="center"/>
              <w:rPr>
                <w:rFonts w:ascii="Arial" w:hAnsi="Arial" w:cs="Arial"/>
                <w:b/>
              </w:rPr>
            </w:pPr>
            <w:r w:rsidRPr="00022B32">
              <w:rPr>
                <w:rFonts w:ascii="Arial" w:hAnsi="Arial" w:cs="Arial"/>
                <w:b/>
                <w:color w:val="000000" w:themeColor="text1"/>
              </w:rPr>
              <w:t>Inhibitors</w:t>
            </w:r>
          </w:p>
        </w:tc>
        <w:tc>
          <w:tcPr>
            <w:tcW w:w="6156" w:type="dxa"/>
            <w:gridSpan w:val="4"/>
          </w:tcPr>
          <w:p w14:paraId="1EE5C773" w14:textId="32F8E7FC" w:rsidR="00332487" w:rsidRPr="003026DB" w:rsidRDefault="00332487" w:rsidP="00022B3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C</w:t>
            </w:r>
            <w:r w:rsidRPr="003026DB">
              <w:rPr>
                <w:rFonts w:ascii="Arial" w:hAnsi="Arial" w:cs="Arial"/>
                <w:b/>
                <w:vertAlign w:val="subscript"/>
              </w:rPr>
              <w:t>50</w:t>
            </w:r>
            <w:r>
              <w:rPr>
                <w:rFonts w:ascii="Arial" w:hAnsi="Arial" w:cs="Arial"/>
                <w:b/>
                <w:vertAlign w:val="subscript"/>
              </w:rPr>
              <w:t xml:space="preserve"> </w:t>
            </w:r>
            <w:r>
              <w:rPr>
                <w:rFonts w:ascii="Arial" w:hAnsi="Arial" w:cs="Arial"/>
                <w:b/>
              </w:rPr>
              <w:t>(nM)</w:t>
            </w:r>
          </w:p>
        </w:tc>
      </w:tr>
      <w:tr w:rsidR="00332487" w:rsidRPr="003026DB" w14:paraId="2FE1B6F3" w14:textId="77777777" w:rsidTr="00332487">
        <w:tc>
          <w:tcPr>
            <w:tcW w:w="1617" w:type="dxa"/>
            <w:vMerge/>
          </w:tcPr>
          <w:p w14:paraId="571702C8" w14:textId="49DBBA9B" w:rsidR="00332487" w:rsidRPr="00DF6F41" w:rsidRDefault="00332487" w:rsidP="00022B32">
            <w:pPr>
              <w:jc w:val="center"/>
              <w:rPr>
                <w:rFonts w:ascii="Arial" w:hAnsi="Arial" w:cs="Arial"/>
                <w:b/>
                <w:color w:val="009193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3F662BB1" w14:textId="3E8046BF" w:rsidR="00332487" w:rsidRPr="00022B32" w:rsidRDefault="00332487" w:rsidP="00022B32">
            <w:pPr>
              <w:jc w:val="center"/>
              <w:rPr>
                <w:rFonts w:ascii="Arial" w:hAnsi="Arial" w:cs="Arial"/>
                <w:b/>
                <w:color w:val="E5702B"/>
              </w:rPr>
            </w:pPr>
            <w:r w:rsidRPr="00332487">
              <w:rPr>
                <w:rFonts w:ascii="Arial" w:hAnsi="Arial" w:cs="Arial"/>
                <w:b/>
                <w:color w:val="000000" w:themeColor="text1"/>
              </w:rPr>
              <w:t>ERBB2</w:t>
            </w:r>
            <w:r w:rsidRPr="00332487">
              <w:rPr>
                <w:rFonts w:ascii="Arial" w:hAnsi="Arial" w:cs="Arial"/>
                <w:b/>
                <w:color w:val="000000" w:themeColor="text1"/>
                <w:vertAlign w:val="superscript"/>
              </w:rPr>
              <w:t>WT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28D28E4C" w14:textId="1E8069C3" w:rsidR="00332487" w:rsidRPr="00022B32" w:rsidRDefault="00332487" w:rsidP="00022B32">
            <w:pPr>
              <w:jc w:val="center"/>
              <w:rPr>
                <w:rFonts w:ascii="Arial" w:hAnsi="Arial" w:cs="Arial"/>
                <w:b/>
                <w:color w:val="E5702B"/>
              </w:rPr>
            </w:pPr>
            <w:r w:rsidRPr="00022B32">
              <w:rPr>
                <w:rFonts w:ascii="Arial" w:hAnsi="Arial" w:cs="Arial"/>
                <w:b/>
                <w:color w:val="E5702B"/>
              </w:rPr>
              <w:t>ERBB2</w:t>
            </w:r>
            <w:r w:rsidRPr="00022B32">
              <w:rPr>
                <w:rFonts w:ascii="Arial" w:hAnsi="Arial" w:cs="Arial"/>
                <w:b/>
                <w:color w:val="E5702B"/>
                <w:vertAlign w:val="superscript"/>
              </w:rPr>
              <w:t>R188C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30A9B2B5" w14:textId="30603F7C" w:rsidR="00332487" w:rsidRPr="00022B32" w:rsidRDefault="00332487" w:rsidP="00022B32">
            <w:pPr>
              <w:jc w:val="center"/>
              <w:rPr>
                <w:rFonts w:ascii="Arial" w:hAnsi="Arial" w:cs="Arial"/>
                <w:b/>
                <w:color w:val="0068A0"/>
              </w:rPr>
            </w:pPr>
            <w:r w:rsidRPr="00022B32">
              <w:rPr>
                <w:rFonts w:ascii="Arial" w:hAnsi="Arial" w:cs="Arial"/>
                <w:b/>
                <w:color w:val="0068A0"/>
              </w:rPr>
              <w:t>ERBB2</w:t>
            </w:r>
            <w:r w:rsidRPr="00022B32">
              <w:rPr>
                <w:rFonts w:ascii="Arial" w:hAnsi="Arial" w:cs="Arial"/>
                <w:b/>
                <w:color w:val="0068A0"/>
                <w:vertAlign w:val="superscript"/>
              </w:rPr>
              <w:t>P489L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79398CF6" w14:textId="293377F6" w:rsidR="00332487" w:rsidRPr="00022B32" w:rsidRDefault="00332487" w:rsidP="00022B32">
            <w:pPr>
              <w:jc w:val="center"/>
              <w:rPr>
                <w:rFonts w:ascii="Arial" w:hAnsi="Arial" w:cs="Arial"/>
                <w:b/>
                <w:color w:val="228140"/>
              </w:rPr>
            </w:pPr>
            <w:r w:rsidRPr="00022B32">
              <w:rPr>
                <w:rFonts w:ascii="Arial" w:hAnsi="Arial" w:cs="Arial"/>
                <w:b/>
                <w:color w:val="228140"/>
              </w:rPr>
              <w:t>ERBB2</w:t>
            </w:r>
            <w:r w:rsidRPr="00022B32">
              <w:rPr>
                <w:rFonts w:ascii="Arial" w:hAnsi="Arial" w:cs="Arial"/>
                <w:b/>
                <w:color w:val="228140"/>
                <w:vertAlign w:val="superscript"/>
              </w:rPr>
              <w:t>L1157R</w:t>
            </w:r>
          </w:p>
        </w:tc>
      </w:tr>
      <w:tr w:rsidR="00332487" w:rsidRPr="003026DB" w14:paraId="14C0AB3E" w14:textId="77777777" w:rsidTr="00332487">
        <w:tc>
          <w:tcPr>
            <w:tcW w:w="1617" w:type="dxa"/>
            <w:shd w:val="clear" w:color="auto" w:fill="EDEDED" w:themeFill="accent3" w:themeFillTint="33"/>
          </w:tcPr>
          <w:p w14:paraId="4E5D9055" w14:textId="5F3BB807" w:rsidR="00332487" w:rsidRPr="003026DB" w:rsidRDefault="00332487" w:rsidP="00AB5C2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rlotinib</w:t>
            </w:r>
          </w:p>
        </w:tc>
        <w:tc>
          <w:tcPr>
            <w:tcW w:w="1528" w:type="dxa"/>
            <w:tcBorders>
              <w:right w:val="single" w:sz="4" w:space="0" w:color="auto"/>
            </w:tcBorders>
            <w:shd w:val="clear" w:color="auto" w:fill="EDEDED" w:themeFill="accent3" w:themeFillTint="33"/>
          </w:tcPr>
          <w:p w14:paraId="19018BFD" w14:textId="26887709" w:rsidR="00332487" w:rsidRDefault="00B84A60" w:rsidP="00AB5C2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7</w:t>
            </w:r>
            <w:r w:rsidR="00581340">
              <w:rPr>
                <w:rFonts w:ascii="Arial" w:hAnsi="Arial" w:cs="Arial"/>
              </w:rPr>
              <w:t>.4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7676F45A" w14:textId="4DA6F493" w:rsidR="00332487" w:rsidRPr="003026DB" w:rsidRDefault="00332487" w:rsidP="00AB5C2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0.0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4C892671" w14:textId="17CC5BF9" w:rsidR="00332487" w:rsidRPr="003026DB" w:rsidRDefault="00332487" w:rsidP="00AB5C2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0.6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44949FBB" w14:textId="15F12631" w:rsidR="00332487" w:rsidRPr="003026DB" w:rsidRDefault="00332487" w:rsidP="00AB5C2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6.3</w:t>
            </w:r>
          </w:p>
        </w:tc>
      </w:tr>
      <w:tr w:rsidR="00332487" w:rsidRPr="003026DB" w14:paraId="63EA9F09" w14:textId="77777777" w:rsidTr="00332487">
        <w:tc>
          <w:tcPr>
            <w:tcW w:w="1617" w:type="dxa"/>
            <w:shd w:val="clear" w:color="auto" w:fill="EDEDED" w:themeFill="accent3" w:themeFillTint="33"/>
          </w:tcPr>
          <w:p w14:paraId="560F45FB" w14:textId="186F7A5A" w:rsidR="00332487" w:rsidRPr="003026DB" w:rsidRDefault="00332487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fitinib</w:t>
            </w:r>
          </w:p>
        </w:tc>
        <w:tc>
          <w:tcPr>
            <w:tcW w:w="1528" w:type="dxa"/>
            <w:tcBorders>
              <w:right w:val="single" w:sz="4" w:space="0" w:color="auto"/>
            </w:tcBorders>
            <w:shd w:val="clear" w:color="auto" w:fill="EDEDED" w:themeFill="accent3" w:themeFillTint="33"/>
          </w:tcPr>
          <w:p w14:paraId="7B682AB6" w14:textId="5F67439D" w:rsidR="00332487" w:rsidRDefault="00A025DF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000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22FC8062" w14:textId="6B64218E" w:rsidR="00332487" w:rsidRPr="003026DB" w:rsidRDefault="00332487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6.4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4BD5ED0B" w14:textId="1251A72D" w:rsidR="00332487" w:rsidRPr="003026DB" w:rsidRDefault="00332487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7.8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68F396BC" w14:textId="618725D0" w:rsidR="00332487" w:rsidRPr="003026DB" w:rsidRDefault="00332487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~ 539.0</w:t>
            </w:r>
          </w:p>
        </w:tc>
      </w:tr>
      <w:tr w:rsidR="00332487" w:rsidRPr="003026DB" w14:paraId="1D5ED71E" w14:textId="77777777" w:rsidTr="00332487">
        <w:tc>
          <w:tcPr>
            <w:tcW w:w="1617" w:type="dxa"/>
            <w:shd w:val="clear" w:color="auto" w:fill="EDEDED" w:themeFill="accent3" w:themeFillTint="33"/>
          </w:tcPr>
          <w:p w14:paraId="565FA21A" w14:textId="251B8F41" w:rsidR="00332487" w:rsidRPr="003026DB" w:rsidRDefault="00332487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patinib</w:t>
            </w:r>
          </w:p>
        </w:tc>
        <w:tc>
          <w:tcPr>
            <w:tcW w:w="1528" w:type="dxa"/>
            <w:tcBorders>
              <w:right w:val="single" w:sz="4" w:space="0" w:color="auto"/>
            </w:tcBorders>
            <w:shd w:val="clear" w:color="auto" w:fill="EDEDED" w:themeFill="accent3" w:themeFillTint="33"/>
          </w:tcPr>
          <w:p w14:paraId="127C9F79" w14:textId="1D955E25" w:rsidR="00332487" w:rsidRDefault="00581340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4.1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2DDAA114" w14:textId="54F6BA8A" w:rsidR="00332487" w:rsidRPr="003026DB" w:rsidRDefault="00332487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1F5DBE">
              <w:rPr>
                <w:rFonts w:ascii="Arial" w:hAnsi="Arial" w:cs="Arial"/>
              </w:rPr>
              <w:t>8.0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376249BE" w14:textId="185F1721" w:rsidR="00332487" w:rsidRPr="003026DB" w:rsidRDefault="00332487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1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50B3D0D2" w14:textId="1306FC0C" w:rsidR="00332487" w:rsidRPr="003026DB" w:rsidRDefault="00332487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8</w:t>
            </w:r>
          </w:p>
        </w:tc>
      </w:tr>
      <w:tr w:rsidR="00332487" w:rsidRPr="003026DB" w14:paraId="7AAB01FB" w14:textId="77777777" w:rsidTr="00332487">
        <w:tc>
          <w:tcPr>
            <w:tcW w:w="1617" w:type="dxa"/>
          </w:tcPr>
          <w:p w14:paraId="1B44B645" w14:textId="7375B50D" w:rsidR="00332487" w:rsidRPr="003026DB" w:rsidRDefault="00332487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atinib</w:t>
            </w:r>
          </w:p>
        </w:tc>
        <w:tc>
          <w:tcPr>
            <w:tcW w:w="1528" w:type="dxa"/>
            <w:tcBorders>
              <w:right w:val="single" w:sz="4" w:space="0" w:color="auto"/>
            </w:tcBorders>
          </w:tcPr>
          <w:p w14:paraId="314FB34C" w14:textId="7875B4F2" w:rsidR="00332487" w:rsidRDefault="00126DC4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8.6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112FD0" w14:textId="6589EE14" w:rsidR="00332487" w:rsidRPr="003026DB" w:rsidRDefault="00332487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</w:t>
            </w:r>
            <w:r w:rsidR="001F5DBE">
              <w:rPr>
                <w:rFonts w:ascii="Arial" w:hAnsi="Arial" w:cs="Arial"/>
              </w:rPr>
              <w:t>6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64019F" w14:textId="6BED7AC0" w:rsidR="00332487" w:rsidRPr="003026DB" w:rsidRDefault="00332487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9F2068" w14:textId="42D24102" w:rsidR="00332487" w:rsidRPr="003026DB" w:rsidRDefault="00332487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</w:t>
            </w:r>
          </w:p>
        </w:tc>
        <w:bookmarkStart w:id="0" w:name="_GoBack"/>
        <w:bookmarkEnd w:id="0"/>
      </w:tr>
      <w:tr w:rsidR="00332487" w:rsidRPr="003026DB" w14:paraId="741322A9" w14:textId="77777777" w:rsidTr="00332487">
        <w:tc>
          <w:tcPr>
            <w:tcW w:w="1617" w:type="dxa"/>
          </w:tcPr>
          <w:p w14:paraId="4D3DEB9D" w14:textId="05AFA16C" w:rsidR="00332487" w:rsidRPr="003026DB" w:rsidRDefault="00332487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nertinib</w:t>
            </w:r>
          </w:p>
        </w:tc>
        <w:tc>
          <w:tcPr>
            <w:tcW w:w="1528" w:type="dxa"/>
            <w:tcBorders>
              <w:right w:val="single" w:sz="4" w:space="0" w:color="auto"/>
            </w:tcBorders>
          </w:tcPr>
          <w:p w14:paraId="24A9C480" w14:textId="086920C0" w:rsidR="00332487" w:rsidRDefault="00822EF1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1.3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84BCCD" w14:textId="2B01D7E3" w:rsidR="00332487" w:rsidRPr="003026DB" w:rsidRDefault="00332487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</w:t>
            </w:r>
            <w:r w:rsidR="001F5DBE">
              <w:rPr>
                <w:rFonts w:ascii="Arial" w:hAnsi="Arial" w:cs="Arial"/>
              </w:rPr>
              <w:t>4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4BEB5A" w14:textId="57107AD7" w:rsidR="00332487" w:rsidRPr="003026DB" w:rsidRDefault="00332487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</w:t>
            </w:r>
            <w:r w:rsidR="001F5DBE">
              <w:rPr>
                <w:rFonts w:ascii="Arial" w:hAnsi="Arial" w:cs="Arial"/>
              </w:rPr>
              <w:t>3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909E3C" w14:textId="39D84CE7" w:rsidR="00332487" w:rsidRPr="003026DB" w:rsidRDefault="00332487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</w:t>
            </w:r>
          </w:p>
        </w:tc>
      </w:tr>
      <w:tr w:rsidR="00332487" w:rsidRPr="003026DB" w14:paraId="058DD43F" w14:textId="77777777" w:rsidTr="00332487">
        <w:tc>
          <w:tcPr>
            <w:tcW w:w="1617" w:type="dxa"/>
          </w:tcPr>
          <w:p w14:paraId="4609605E" w14:textId="3DD05CB7" w:rsidR="00332487" w:rsidRPr="003026DB" w:rsidRDefault="00332487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ratinib</w:t>
            </w:r>
          </w:p>
        </w:tc>
        <w:tc>
          <w:tcPr>
            <w:tcW w:w="1528" w:type="dxa"/>
            <w:tcBorders>
              <w:right w:val="single" w:sz="4" w:space="0" w:color="auto"/>
            </w:tcBorders>
          </w:tcPr>
          <w:p w14:paraId="0CBE82E6" w14:textId="40F951DA" w:rsidR="00332487" w:rsidRDefault="00337C9C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3.9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2BE87" w14:textId="53593C1F" w:rsidR="00332487" w:rsidRPr="003026DB" w:rsidRDefault="00332487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1F5DBE">
              <w:rPr>
                <w:rFonts w:ascii="Arial" w:hAnsi="Arial" w:cs="Arial"/>
              </w:rPr>
              <w:t>7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142CB6" w14:textId="0ECC2DAD" w:rsidR="00332487" w:rsidRPr="003026DB" w:rsidRDefault="00332487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1F5DBE">
              <w:rPr>
                <w:rFonts w:ascii="Arial" w:hAnsi="Arial" w:cs="Arial"/>
              </w:rPr>
              <w:t>8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44311" w14:textId="7CAA6A2E" w:rsidR="00332487" w:rsidRPr="003026DB" w:rsidRDefault="00332487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1F5DBE">
              <w:rPr>
                <w:rFonts w:ascii="Arial" w:hAnsi="Arial" w:cs="Arial"/>
              </w:rPr>
              <w:t>8</w:t>
            </w:r>
          </w:p>
        </w:tc>
      </w:tr>
      <w:tr w:rsidR="00332487" w:rsidRPr="003026DB" w14:paraId="067B83A2" w14:textId="77777777" w:rsidTr="00332487">
        <w:tc>
          <w:tcPr>
            <w:tcW w:w="1617" w:type="dxa"/>
          </w:tcPr>
          <w:p w14:paraId="64BEBE01" w14:textId="7A409F12" w:rsidR="00332487" w:rsidRDefault="00332487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litinib</w:t>
            </w:r>
          </w:p>
        </w:tc>
        <w:tc>
          <w:tcPr>
            <w:tcW w:w="1528" w:type="dxa"/>
            <w:tcBorders>
              <w:right w:val="single" w:sz="4" w:space="0" w:color="auto"/>
            </w:tcBorders>
          </w:tcPr>
          <w:p w14:paraId="39F339AE" w14:textId="66C40D13" w:rsidR="00332487" w:rsidRDefault="00DA5406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4.1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8C271A" w14:textId="30B8724E" w:rsidR="00332487" w:rsidRPr="003026DB" w:rsidRDefault="00332487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7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C4B1CB" w14:textId="440BA4C9" w:rsidR="00332487" w:rsidRPr="003026DB" w:rsidRDefault="00332487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</w:t>
            </w:r>
            <w:r w:rsidR="001F5DBE">
              <w:rPr>
                <w:rFonts w:ascii="Arial" w:hAnsi="Arial" w:cs="Arial"/>
              </w:rPr>
              <w:t>9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E565B5" w14:textId="0DBD8F7C" w:rsidR="00332487" w:rsidRPr="003026DB" w:rsidRDefault="00332487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3</w:t>
            </w:r>
          </w:p>
        </w:tc>
      </w:tr>
      <w:tr w:rsidR="00332487" w:rsidRPr="003026DB" w14:paraId="4302B280" w14:textId="77777777" w:rsidTr="00332487">
        <w:tc>
          <w:tcPr>
            <w:tcW w:w="1617" w:type="dxa"/>
          </w:tcPr>
          <w:p w14:paraId="38001850" w14:textId="6448B50D" w:rsidR="00332487" w:rsidRPr="003026DB" w:rsidRDefault="00332487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ziotinib</w:t>
            </w:r>
          </w:p>
        </w:tc>
        <w:tc>
          <w:tcPr>
            <w:tcW w:w="1528" w:type="dxa"/>
          </w:tcPr>
          <w:p w14:paraId="559073DD" w14:textId="61E2F0BB" w:rsidR="00332487" w:rsidRPr="003026DB" w:rsidRDefault="00A025DF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000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76B18AB4" w14:textId="086B0BC9" w:rsidR="00332487" w:rsidRPr="003026DB" w:rsidRDefault="003F605A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14230CD6" w14:textId="1D530954" w:rsidR="00332487" w:rsidRPr="003026DB" w:rsidRDefault="003F605A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1F5DBE">
              <w:rPr>
                <w:rFonts w:ascii="Arial" w:hAnsi="Arial" w:cs="Arial"/>
              </w:rPr>
              <w:t>9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1FB02185" w14:textId="020487EE" w:rsidR="00332487" w:rsidRPr="003026DB" w:rsidRDefault="003F605A" w:rsidP="003072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</w:t>
            </w:r>
          </w:p>
        </w:tc>
      </w:tr>
      <w:tr w:rsidR="00332487" w:rsidRPr="003026DB" w14:paraId="00A76FE8" w14:textId="77777777" w:rsidTr="00332487">
        <w:tc>
          <w:tcPr>
            <w:tcW w:w="1617" w:type="dxa"/>
            <w:shd w:val="clear" w:color="auto" w:fill="DBDBDB" w:themeFill="accent3" w:themeFillTint="66"/>
          </w:tcPr>
          <w:p w14:paraId="361D3B8D" w14:textId="3A24EF4E" w:rsidR="00332487" w:rsidRPr="003026DB" w:rsidRDefault="00332487" w:rsidP="000945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stuzumab</w:t>
            </w:r>
          </w:p>
        </w:tc>
        <w:tc>
          <w:tcPr>
            <w:tcW w:w="1528" w:type="dxa"/>
            <w:tcBorders>
              <w:right w:val="single" w:sz="4" w:space="0" w:color="auto"/>
            </w:tcBorders>
            <w:shd w:val="clear" w:color="auto" w:fill="D0CECE" w:themeFill="background2" w:themeFillShade="E6"/>
          </w:tcPr>
          <w:p w14:paraId="6CDD8C31" w14:textId="6DC8E666" w:rsidR="00332487" w:rsidRDefault="00A025DF" w:rsidP="000945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000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1A825EFA" w14:textId="57EACF23" w:rsidR="00332487" w:rsidRDefault="00332487" w:rsidP="000945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1F5DBE">
              <w:rPr>
                <w:rFonts w:ascii="Arial" w:hAnsi="Arial" w:cs="Arial"/>
              </w:rPr>
              <w:t>2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16824CA1" w14:textId="04CFB0BE" w:rsidR="00332487" w:rsidRPr="003026DB" w:rsidRDefault="00332487" w:rsidP="000945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</w:tcPr>
          <w:p w14:paraId="1FC26B9F" w14:textId="50818896" w:rsidR="00332487" w:rsidRDefault="00332487" w:rsidP="000945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7</w:t>
            </w:r>
          </w:p>
        </w:tc>
      </w:tr>
    </w:tbl>
    <w:p w14:paraId="2F08A23D" w14:textId="77777777" w:rsidR="00E33D45" w:rsidRDefault="00E33D45" w:rsidP="00C70C58"/>
    <w:p w14:paraId="7944C15E" w14:textId="77777777" w:rsidR="00C70C58" w:rsidRDefault="00C70C58" w:rsidP="000E3FDE">
      <w:pPr>
        <w:ind w:left="-540"/>
      </w:pPr>
    </w:p>
    <w:p w14:paraId="5DBB30BA" w14:textId="77777777" w:rsidR="00F0572D" w:rsidRDefault="00F0572D" w:rsidP="000E3FDE">
      <w:pPr>
        <w:ind w:left="-540"/>
      </w:pPr>
    </w:p>
    <w:p w14:paraId="551E4562" w14:textId="77777777" w:rsidR="00F0572D" w:rsidRDefault="00F0572D" w:rsidP="0010462C"/>
    <w:p w14:paraId="75A9836A" w14:textId="77777777" w:rsidR="00C70C58" w:rsidRDefault="00C70C58" w:rsidP="00C70C58"/>
    <w:p w14:paraId="03236ACE" w14:textId="77777777" w:rsidR="00C70C58" w:rsidRDefault="00C70C58" w:rsidP="00C70C58"/>
    <w:sectPr w:rsidR="00C70C58" w:rsidSect="00441D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D24"/>
    <w:rsid w:val="00002AD5"/>
    <w:rsid w:val="000112D2"/>
    <w:rsid w:val="00022B32"/>
    <w:rsid w:val="00030380"/>
    <w:rsid w:val="00032B41"/>
    <w:rsid w:val="00055659"/>
    <w:rsid w:val="00077B19"/>
    <w:rsid w:val="00081233"/>
    <w:rsid w:val="0009458E"/>
    <w:rsid w:val="000B6102"/>
    <w:rsid w:val="000C03E2"/>
    <w:rsid w:val="000E17CF"/>
    <w:rsid w:val="000E3FDE"/>
    <w:rsid w:val="000E597E"/>
    <w:rsid w:val="000F067F"/>
    <w:rsid w:val="000F1949"/>
    <w:rsid w:val="000F1FE9"/>
    <w:rsid w:val="000F3BAF"/>
    <w:rsid w:val="0010462C"/>
    <w:rsid w:val="00126DC4"/>
    <w:rsid w:val="0015434B"/>
    <w:rsid w:val="0016299C"/>
    <w:rsid w:val="00170D70"/>
    <w:rsid w:val="00170D93"/>
    <w:rsid w:val="00171BFF"/>
    <w:rsid w:val="001B3D62"/>
    <w:rsid w:val="001F5DBE"/>
    <w:rsid w:val="002006D5"/>
    <w:rsid w:val="002056A9"/>
    <w:rsid w:val="00212114"/>
    <w:rsid w:val="00220BA5"/>
    <w:rsid w:val="00227A3C"/>
    <w:rsid w:val="00231690"/>
    <w:rsid w:val="00233FFA"/>
    <w:rsid w:val="00236E22"/>
    <w:rsid w:val="00240AEA"/>
    <w:rsid w:val="00257322"/>
    <w:rsid w:val="00264D37"/>
    <w:rsid w:val="00273766"/>
    <w:rsid w:val="00275C16"/>
    <w:rsid w:val="00277317"/>
    <w:rsid w:val="00284AD4"/>
    <w:rsid w:val="00287462"/>
    <w:rsid w:val="00291DC6"/>
    <w:rsid w:val="002A58FE"/>
    <w:rsid w:val="002B3388"/>
    <w:rsid w:val="002B6EDA"/>
    <w:rsid w:val="002C376F"/>
    <w:rsid w:val="002E593E"/>
    <w:rsid w:val="002F3D03"/>
    <w:rsid w:val="003026DB"/>
    <w:rsid w:val="00307283"/>
    <w:rsid w:val="0033062D"/>
    <w:rsid w:val="00332487"/>
    <w:rsid w:val="003356B1"/>
    <w:rsid w:val="00337C9C"/>
    <w:rsid w:val="00354F39"/>
    <w:rsid w:val="003558E3"/>
    <w:rsid w:val="00364F65"/>
    <w:rsid w:val="003703FA"/>
    <w:rsid w:val="0037166C"/>
    <w:rsid w:val="0038131E"/>
    <w:rsid w:val="00383B78"/>
    <w:rsid w:val="00386C83"/>
    <w:rsid w:val="00394B11"/>
    <w:rsid w:val="003B1C6D"/>
    <w:rsid w:val="003C5C66"/>
    <w:rsid w:val="003D350D"/>
    <w:rsid w:val="003E0B2E"/>
    <w:rsid w:val="003F605A"/>
    <w:rsid w:val="00400806"/>
    <w:rsid w:val="00416B5D"/>
    <w:rsid w:val="0044036F"/>
    <w:rsid w:val="00441857"/>
    <w:rsid w:val="00441D24"/>
    <w:rsid w:val="00441EF2"/>
    <w:rsid w:val="00446B91"/>
    <w:rsid w:val="0045651A"/>
    <w:rsid w:val="00460446"/>
    <w:rsid w:val="00461483"/>
    <w:rsid w:val="004668A0"/>
    <w:rsid w:val="00470BBC"/>
    <w:rsid w:val="00471890"/>
    <w:rsid w:val="004B1C8C"/>
    <w:rsid w:val="004F5661"/>
    <w:rsid w:val="00530EDF"/>
    <w:rsid w:val="00554BC8"/>
    <w:rsid w:val="00554F87"/>
    <w:rsid w:val="00571FA9"/>
    <w:rsid w:val="005774A9"/>
    <w:rsid w:val="00581340"/>
    <w:rsid w:val="0059059C"/>
    <w:rsid w:val="0059599F"/>
    <w:rsid w:val="005A656B"/>
    <w:rsid w:val="005D4BED"/>
    <w:rsid w:val="005E4740"/>
    <w:rsid w:val="005F15DD"/>
    <w:rsid w:val="005F3FC5"/>
    <w:rsid w:val="006009EA"/>
    <w:rsid w:val="006010A6"/>
    <w:rsid w:val="006573CF"/>
    <w:rsid w:val="006600FF"/>
    <w:rsid w:val="00665120"/>
    <w:rsid w:val="00685E64"/>
    <w:rsid w:val="00694D88"/>
    <w:rsid w:val="006A1F3B"/>
    <w:rsid w:val="006B3C66"/>
    <w:rsid w:val="006B6547"/>
    <w:rsid w:val="006C3359"/>
    <w:rsid w:val="006C3415"/>
    <w:rsid w:val="006C45CC"/>
    <w:rsid w:val="006D0D15"/>
    <w:rsid w:val="006F5978"/>
    <w:rsid w:val="00707970"/>
    <w:rsid w:val="0071609A"/>
    <w:rsid w:val="00721896"/>
    <w:rsid w:val="00723BD5"/>
    <w:rsid w:val="00724217"/>
    <w:rsid w:val="0076308A"/>
    <w:rsid w:val="00767850"/>
    <w:rsid w:val="00774DE0"/>
    <w:rsid w:val="00775172"/>
    <w:rsid w:val="00780782"/>
    <w:rsid w:val="00783762"/>
    <w:rsid w:val="00791B6E"/>
    <w:rsid w:val="007A2078"/>
    <w:rsid w:val="007B01F6"/>
    <w:rsid w:val="007C1D76"/>
    <w:rsid w:val="007D0D93"/>
    <w:rsid w:val="00802BD3"/>
    <w:rsid w:val="00804054"/>
    <w:rsid w:val="00822EF1"/>
    <w:rsid w:val="00837BA9"/>
    <w:rsid w:val="00842A6F"/>
    <w:rsid w:val="00846E7E"/>
    <w:rsid w:val="00854E76"/>
    <w:rsid w:val="008552D8"/>
    <w:rsid w:val="00864CF8"/>
    <w:rsid w:val="00876E5A"/>
    <w:rsid w:val="00891A76"/>
    <w:rsid w:val="008A5887"/>
    <w:rsid w:val="008B0F8B"/>
    <w:rsid w:val="008C29FB"/>
    <w:rsid w:val="008D57CE"/>
    <w:rsid w:val="008E3991"/>
    <w:rsid w:val="008E7926"/>
    <w:rsid w:val="00925792"/>
    <w:rsid w:val="009259FD"/>
    <w:rsid w:val="0094747C"/>
    <w:rsid w:val="009501A5"/>
    <w:rsid w:val="00956269"/>
    <w:rsid w:val="00964202"/>
    <w:rsid w:val="00966ACA"/>
    <w:rsid w:val="00976DC4"/>
    <w:rsid w:val="00980852"/>
    <w:rsid w:val="00991B50"/>
    <w:rsid w:val="009937A6"/>
    <w:rsid w:val="009A33D4"/>
    <w:rsid w:val="009B5763"/>
    <w:rsid w:val="009C2BF5"/>
    <w:rsid w:val="00A025DF"/>
    <w:rsid w:val="00A07007"/>
    <w:rsid w:val="00A164DC"/>
    <w:rsid w:val="00A20988"/>
    <w:rsid w:val="00A33B64"/>
    <w:rsid w:val="00A5185B"/>
    <w:rsid w:val="00A72019"/>
    <w:rsid w:val="00A76571"/>
    <w:rsid w:val="00AB4517"/>
    <w:rsid w:val="00AB5C25"/>
    <w:rsid w:val="00AC324A"/>
    <w:rsid w:val="00AD7DF4"/>
    <w:rsid w:val="00AF05B4"/>
    <w:rsid w:val="00B01E50"/>
    <w:rsid w:val="00B07787"/>
    <w:rsid w:val="00B37DBC"/>
    <w:rsid w:val="00B43924"/>
    <w:rsid w:val="00B84A60"/>
    <w:rsid w:val="00B859F7"/>
    <w:rsid w:val="00B978C5"/>
    <w:rsid w:val="00BA7F5C"/>
    <w:rsid w:val="00BC25D8"/>
    <w:rsid w:val="00BE149F"/>
    <w:rsid w:val="00BF2CB8"/>
    <w:rsid w:val="00C15D8B"/>
    <w:rsid w:val="00C55CAC"/>
    <w:rsid w:val="00C571FE"/>
    <w:rsid w:val="00C6757E"/>
    <w:rsid w:val="00C67B62"/>
    <w:rsid w:val="00C70C58"/>
    <w:rsid w:val="00CB543A"/>
    <w:rsid w:val="00CE7791"/>
    <w:rsid w:val="00CF43FD"/>
    <w:rsid w:val="00D07AB7"/>
    <w:rsid w:val="00D33F6F"/>
    <w:rsid w:val="00D40649"/>
    <w:rsid w:val="00D4095F"/>
    <w:rsid w:val="00D4181B"/>
    <w:rsid w:val="00D66867"/>
    <w:rsid w:val="00DA3BE6"/>
    <w:rsid w:val="00DA5406"/>
    <w:rsid w:val="00DC1518"/>
    <w:rsid w:val="00DC5F23"/>
    <w:rsid w:val="00DD4536"/>
    <w:rsid w:val="00DE0312"/>
    <w:rsid w:val="00DF6F41"/>
    <w:rsid w:val="00E22D77"/>
    <w:rsid w:val="00E27525"/>
    <w:rsid w:val="00E3348C"/>
    <w:rsid w:val="00E33D45"/>
    <w:rsid w:val="00E35462"/>
    <w:rsid w:val="00E52D7B"/>
    <w:rsid w:val="00E74DB0"/>
    <w:rsid w:val="00EC1D82"/>
    <w:rsid w:val="00EF3E13"/>
    <w:rsid w:val="00EF422D"/>
    <w:rsid w:val="00F0572D"/>
    <w:rsid w:val="00F10E92"/>
    <w:rsid w:val="00F20A15"/>
    <w:rsid w:val="00F32B2C"/>
    <w:rsid w:val="00F64F8E"/>
    <w:rsid w:val="00F65C7D"/>
    <w:rsid w:val="00F8050A"/>
    <w:rsid w:val="00F845A7"/>
    <w:rsid w:val="00F96D13"/>
    <w:rsid w:val="00FA4FA1"/>
    <w:rsid w:val="00FD4EA4"/>
    <w:rsid w:val="00FD5112"/>
    <w:rsid w:val="00FF5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82A89"/>
  <w15:chartTrackingRefBased/>
  <w15:docId w15:val="{46D0588D-D505-5B4C-B817-E5AF54167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D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0D1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D1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69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K. Joshi</dc:creator>
  <cp:keywords/>
  <dc:description/>
  <cp:lastModifiedBy>Sunil K. Joshi</cp:lastModifiedBy>
  <cp:revision>5</cp:revision>
  <dcterms:created xsi:type="dcterms:W3CDTF">2020-01-12T19:49:00Z</dcterms:created>
  <dcterms:modified xsi:type="dcterms:W3CDTF">2020-02-18T20:40:00Z</dcterms:modified>
</cp:coreProperties>
</file>